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60C1F" w14:textId="77777777" w:rsidR="007347E6" w:rsidRPr="00E63846" w:rsidRDefault="007347E6" w:rsidP="007347E6">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Supplemental </w:t>
      </w:r>
      <w:r w:rsidRPr="00E63846">
        <w:rPr>
          <w:rFonts w:ascii="Times New Roman" w:hAnsi="Times New Roman" w:cs="Times New Roman"/>
          <w:b/>
          <w:bCs/>
          <w:sz w:val="24"/>
          <w:szCs w:val="24"/>
        </w:rPr>
        <w:t xml:space="preserve">S1 </w:t>
      </w:r>
      <w:r>
        <w:rPr>
          <w:rFonts w:ascii="Times New Roman" w:hAnsi="Times New Roman" w:cs="Times New Roman"/>
          <w:b/>
          <w:bCs/>
          <w:sz w:val="24"/>
          <w:szCs w:val="24"/>
        </w:rPr>
        <w:t xml:space="preserve">Text. </w:t>
      </w:r>
      <w:r w:rsidRPr="00E63846">
        <w:rPr>
          <w:rFonts w:ascii="Times New Roman" w:hAnsi="Times New Roman" w:cs="Times New Roman"/>
          <w:sz w:val="24"/>
          <w:szCs w:val="24"/>
        </w:rPr>
        <w:t>Expanded information</w:t>
      </w:r>
      <w:r>
        <w:rPr>
          <w:rFonts w:ascii="Times New Roman" w:hAnsi="Times New Roman" w:cs="Times New Roman"/>
          <w:b/>
          <w:bCs/>
          <w:sz w:val="24"/>
          <w:szCs w:val="24"/>
        </w:rPr>
        <w:t xml:space="preserve"> </w:t>
      </w:r>
      <w:r w:rsidRPr="00E63846">
        <w:rPr>
          <w:rFonts w:ascii="Times New Roman" w:hAnsi="Times New Roman" w:cs="Times New Roman"/>
          <w:sz w:val="24"/>
          <w:szCs w:val="24"/>
        </w:rPr>
        <w:t>on</w:t>
      </w:r>
      <w:r>
        <w:rPr>
          <w:rFonts w:ascii="Times New Roman" w:hAnsi="Times New Roman" w:cs="Times New Roman"/>
          <w:b/>
          <w:bCs/>
          <w:sz w:val="24"/>
          <w:szCs w:val="24"/>
        </w:rPr>
        <w:t xml:space="preserve"> </w:t>
      </w:r>
      <w:r w:rsidRPr="00E63846">
        <w:rPr>
          <w:rFonts w:ascii="Times New Roman" w:hAnsi="Times New Roman" w:cs="Times New Roman"/>
          <w:sz w:val="24"/>
          <w:szCs w:val="24"/>
        </w:rPr>
        <w:t>Data Management and Analysis</w:t>
      </w:r>
    </w:p>
    <w:p w14:paraId="19BBC513" w14:textId="77777777" w:rsidR="007347E6" w:rsidRPr="004350A3" w:rsidRDefault="007347E6" w:rsidP="007347E6">
      <w:pPr>
        <w:spacing w:line="360" w:lineRule="auto"/>
        <w:rPr>
          <w:rFonts w:ascii="Times New Roman" w:hAnsi="Times New Roman" w:cs="Times New Roman"/>
          <w:sz w:val="24"/>
          <w:szCs w:val="24"/>
        </w:rPr>
      </w:pPr>
      <w:r w:rsidRPr="004350A3">
        <w:rPr>
          <w:rFonts w:ascii="Times New Roman" w:hAnsi="Times New Roman" w:cs="Times New Roman"/>
          <w:sz w:val="24"/>
          <w:szCs w:val="24"/>
        </w:rPr>
        <w:t xml:space="preserve">The IVI was calculated using the relative cover [(cover/summed cover for all species/growth forms) </w:t>
      </w:r>
      <w:r w:rsidRPr="004350A3">
        <w:rPr>
          <w:rFonts w:ascii="Cambria Math" w:hAnsi="Cambria Math" w:cs="Cambria Math"/>
          <w:sz w:val="24"/>
          <w:szCs w:val="24"/>
        </w:rPr>
        <w:t>∗</w:t>
      </w:r>
      <w:r w:rsidRPr="004350A3">
        <w:rPr>
          <w:rFonts w:ascii="Times New Roman" w:hAnsi="Times New Roman" w:cs="Times New Roman"/>
          <w:sz w:val="24"/>
          <w:szCs w:val="24"/>
        </w:rPr>
        <w:t xml:space="preserve">100] and relative frequency [(frequency/summed frequency for all species/growth forms) </w:t>
      </w:r>
      <w:r w:rsidRPr="004350A3">
        <w:rPr>
          <w:rFonts w:ascii="Cambria Math" w:hAnsi="Cambria Math" w:cs="Cambria Math"/>
          <w:sz w:val="24"/>
          <w:szCs w:val="24"/>
        </w:rPr>
        <w:t>∗</w:t>
      </w:r>
      <w:r w:rsidRPr="004350A3">
        <w:rPr>
          <w:rFonts w:ascii="Times New Roman" w:hAnsi="Times New Roman" w:cs="Times New Roman"/>
          <w:sz w:val="24"/>
          <w:szCs w:val="24"/>
        </w:rPr>
        <w:t xml:space="preserve">100] were calculated. Adding relative species cover and frequency generates the species IVI. Similarly, the IVI of each growth form was assessed by adding their relative number of species and its relative number of PIs. </w:t>
      </w:r>
    </w:p>
    <w:p w14:paraId="53842C23" w14:textId="77777777" w:rsidR="007347E6" w:rsidRPr="004350A3" w:rsidRDefault="007347E6" w:rsidP="007347E6">
      <w:pPr>
        <w:spacing w:line="360" w:lineRule="auto"/>
        <w:rPr>
          <w:rFonts w:ascii="Times New Roman" w:hAnsi="Times New Roman" w:cs="Times New Roman"/>
          <w:sz w:val="24"/>
          <w:szCs w:val="24"/>
        </w:rPr>
      </w:pPr>
      <w:r w:rsidRPr="004350A3">
        <w:rPr>
          <w:rFonts w:ascii="Times New Roman" w:hAnsi="Times New Roman" w:cs="Times New Roman"/>
          <w:sz w:val="24"/>
          <w:szCs w:val="24"/>
        </w:rPr>
        <w:t xml:space="preserve">Species richness and Shannon and Simpson indices assess species diversity and relative dominance. The Sörensen (Bray-Curtis) distance and the Simpson Beta metrics [36], represent compositional change over time, including and excluding, respectively, differences in species richness. To contrast the rate of floristic shifts between MVGs on a common foundation, we annualised the shift of Sörensen distances by dividing them by the duration of the interval between visits and ANOVA tested for global differences among MVGs.  In addition, to illustrate the extent of temporal floristic changes, plots from each MVG were ordered with the non-metric multidimensional scaling method (NMDS) representing Sörensen distances between visits as vectors [PC-Ord v7 [38]] To numerically contrast shifts in species dominance, we fitted lognormal models to the empirical species abundance distributions [39] then computed and tested the differences in the sigma (σ) shape parameter. </w:t>
      </w:r>
    </w:p>
    <w:p w14:paraId="109E2A70" w14:textId="77777777" w:rsidR="007347E6" w:rsidRPr="0056206F" w:rsidRDefault="007347E6" w:rsidP="007347E6">
      <w:pPr>
        <w:spacing w:line="360" w:lineRule="auto"/>
        <w:rPr>
          <w:rFonts w:cstheme="minorHAnsi"/>
          <w:sz w:val="20"/>
        </w:rPr>
      </w:pPr>
      <w:r w:rsidRPr="004350A3">
        <w:rPr>
          <w:rFonts w:ascii="Times New Roman" w:hAnsi="Times New Roman" w:cs="Times New Roman"/>
          <w:sz w:val="24"/>
          <w:szCs w:val="24"/>
        </w:rPr>
        <w:t>The eight groups [31] for structural analysis are: (a) Trees (comprising Tree Mallee, Tree-Palm and similar); (b) Shrubs (including Heath Shrub, Shrub Mallee, and Acacia Shrub); (c) Sedges; (d) Hummock Grass; (e) Tussock Grass; (f) Chenopods; (g) Forbs and Herbs and (h) Others with minute abundance (Epiphyte, Fern, Rush, and Vines). Then, we computed their respective IVIs and determined their percentage within each MVG.</w:t>
      </w:r>
    </w:p>
    <w:p w14:paraId="1A05C67A" w14:textId="77777777" w:rsidR="0042201D" w:rsidRDefault="0042201D"/>
    <w:sectPr w:rsidR="0042201D" w:rsidSect="00B473B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7E6"/>
    <w:rsid w:val="003B0BE1"/>
    <w:rsid w:val="0042201D"/>
    <w:rsid w:val="007347E6"/>
    <w:rsid w:val="00B3727A"/>
    <w:rsid w:val="00BB76B6"/>
    <w:rsid w:val="00CF7B3C"/>
    <w:rsid w:val="00ED04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1C155"/>
  <w15:chartTrackingRefBased/>
  <w15:docId w15:val="{CACD5522-4FA4-4440-AC52-B13D87AC2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7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0</Words>
  <Characters>1599</Characters>
  <Application>Microsoft Office Word</Application>
  <DocSecurity>0</DocSecurity>
  <Lines>13</Lines>
  <Paragraphs>3</Paragraphs>
  <ScaleCrop>false</ScaleCrop>
  <Company/>
  <LinksUpToDate>false</LinksUpToDate>
  <CharactersWithSpaces>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ravko Baruch Glaser</dc:creator>
  <cp:keywords/>
  <dc:description/>
  <cp:lastModifiedBy>Zdravko Baruch Glaser</cp:lastModifiedBy>
  <cp:revision>1</cp:revision>
  <dcterms:created xsi:type="dcterms:W3CDTF">2022-11-29T22:01:00Z</dcterms:created>
  <dcterms:modified xsi:type="dcterms:W3CDTF">2022-11-29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2ca88b-3428-4690-a1bf-208f7f194e8b</vt:lpwstr>
  </property>
</Properties>
</file>